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39C54" w14:textId="51A332C6" w:rsidR="003F7421" w:rsidRPr="00065346" w:rsidRDefault="00065346">
      <w:pPr>
        <w:rPr>
          <w:rFonts w:cstheme="minorHAnsi"/>
          <w:b/>
          <w:bCs/>
        </w:rPr>
      </w:pPr>
      <w:r w:rsidRPr="00065346">
        <w:rPr>
          <w:rFonts w:cstheme="minorHAnsi"/>
          <w:b/>
          <w:bCs/>
        </w:rPr>
        <w:t>Primers for qPCR</w:t>
      </w:r>
    </w:p>
    <w:tbl>
      <w:tblPr>
        <w:tblW w:w="8005" w:type="dxa"/>
        <w:tblLook w:val="04A0" w:firstRow="1" w:lastRow="0" w:firstColumn="1" w:lastColumn="0" w:noHBand="0" w:noVBand="1"/>
      </w:tblPr>
      <w:tblGrid>
        <w:gridCol w:w="1689"/>
        <w:gridCol w:w="1196"/>
        <w:gridCol w:w="3924"/>
        <w:gridCol w:w="1196"/>
      </w:tblGrid>
      <w:tr w:rsidR="003F7421" w:rsidRPr="00065346" w14:paraId="2E6EA84F" w14:textId="77777777" w:rsidTr="005A5903">
        <w:trPr>
          <w:trHeight w:val="32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0ADC" w14:textId="77777777" w:rsidR="003F7421" w:rsidRPr="00604494" w:rsidRDefault="003F7421" w:rsidP="005A59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04494">
              <w:rPr>
                <w:rFonts w:eastAsia="Times New Roman" w:cstheme="minorHAnsi"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8C1D" w14:textId="77777777" w:rsidR="003F7421" w:rsidRPr="00604494" w:rsidRDefault="003F7421" w:rsidP="005A59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04494">
              <w:rPr>
                <w:rFonts w:eastAsia="Times New Roman" w:cstheme="minorHAnsi"/>
                <w:color w:val="000000"/>
                <w:sz w:val="24"/>
                <w:szCs w:val="24"/>
              </w:rPr>
              <w:t>Bases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077A" w14:textId="77777777" w:rsidR="003F7421" w:rsidRPr="00604494" w:rsidRDefault="003F7421" w:rsidP="005A59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04494">
              <w:rPr>
                <w:rFonts w:eastAsia="Times New Roman" w:cstheme="minorHAnsi"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D672" w14:textId="77777777" w:rsidR="003F7421" w:rsidRPr="00604494" w:rsidRDefault="003F7421" w:rsidP="005A59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04494">
              <w:rPr>
                <w:rFonts w:eastAsia="Times New Roman" w:cstheme="minorHAnsi"/>
                <w:color w:val="000000"/>
                <w:sz w:val="24"/>
                <w:szCs w:val="24"/>
              </w:rPr>
              <w:t>Tm (50mM NaCl) C</w:t>
            </w:r>
          </w:p>
        </w:tc>
      </w:tr>
      <w:tr w:rsidR="003F7421" w:rsidRPr="00065346" w14:paraId="39DED65B" w14:textId="77777777" w:rsidTr="005A5903">
        <w:trPr>
          <w:trHeight w:val="32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B0D2" w14:textId="77777777" w:rsidR="003F7421" w:rsidRPr="00604494" w:rsidRDefault="003F7421" w:rsidP="005A59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04494">
              <w:rPr>
                <w:rFonts w:eastAsia="Times New Roman" w:cstheme="minorHAnsi"/>
                <w:color w:val="000000"/>
                <w:sz w:val="24"/>
                <w:szCs w:val="24"/>
              </w:rPr>
              <w:t>BQCV-F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4521" w14:textId="77777777" w:rsidR="003F7421" w:rsidRPr="00604494" w:rsidRDefault="003F7421" w:rsidP="005A59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04494">
              <w:rPr>
                <w:rFonts w:eastAsia="Times New Roman" w:cstheme="minorHAns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B87D" w14:textId="77777777" w:rsidR="003F7421" w:rsidRPr="00604494" w:rsidRDefault="003F7421" w:rsidP="005A59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04494">
              <w:rPr>
                <w:rFonts w:eastAsia="Times New Roman" w:cstheme="minorHAnsi"/>
                <w:color w:val="000000"/>
                <w:sz w:val="24"/>
                <w:szCs w:val="24"/>
              </w:rPr>
              <w:t>CGA AGC GTT TTC CGT G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6169" w14:textId="77777777" w:rsidR="003F7421" w:rsidRPr="00604494" w:rsidRDefault="003F7421" w:rsidP="005A59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04494">
              <w:rPr>
                <w:rFonts w:eastAsia="Times New Roman" w:cstheme="minorHAnsi"/>
                <w:color w:val="000000"/>
                <w:sz w:val="24"/>
                <w:szCs w:val="24"/>
              </w:rPr>
              <w:t>54.4941</w:t>
            </w:r>
          </w:p>
        </w:tc>
      </w:tr>
      <w:tr w:rsidR="003F7421" w:rsidRPr="00065346" w14:paraId="30DAFAF7" w14:textId="77777777" w:rsidTr="005A5903">
        <w:trPr>
          <w:trHeight w:val="32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3966" w14:textId="77777777" w:rsidR="003F7421" w:rsidRPr="00604494" w:rsidRDefault="003F7421" w:rsidP="005A59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04494">
              <w:rPr>
                <w:rFonts w:eastAsia="Times New Roman" w:cstheme="minorHAnsi"/>
                <w:color w:val="000000"/>
                <w:sz w:val="24"/>
                <w:szCs w:val="24"/>
              </w:rPr>
              <w:t>BQCV-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DDCF" w14:textId="77777777" w:rsidR="003F7421" w:rsidRPr="00604494" w:rsidRDefault="003F7421" w:rsidP="005A59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04494">
              <w:rPr>
                <w:rFonts w:eastAsia="Times New Roman" w:cstheme="minorHAns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53A5" w14:textId="77777777" w:rsidR="003F7421" w:rsidRPr="00604494" w:rsidRDefault="003F7421" w:rsidP="005A59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04494">
              <w:rPr>
                <w:rFonts w:eastAsia="Times New Roman" w:cstheme="minorHAnsi"/>
                <w:color w:val="000000"/>
                <w:sz w:val="24"/>
                <w:szCs w:val="24"/>
              </w:rPr>
              <w:t>GCT GTC GAG AGT CAG AGT 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CE1D" w14:textId="77777777" w:rsidR="003F7421" w:rsidRPr="00604494" w:rsidRDefault="003F7421" w:rsidP="005A59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04494">
              <w:rPr>
                <w:rFonts w:eastAsia="Times New Roman" w:cstheme="minorHAnsi"/>
                <w:color w:val="000000"/>
                <w:sz w:val="24"/>
                <w:szCs w:val="24"/>
              </w:rPr>
              <w:t>53.92753</w:t>
            </w:r>
          </w:p>
        </w:tc>
      </w:tr>
      <w:tr w:rsidR="003F7421" w:rsidRPr="00065346" w14:paraId="640B4D7F" w14:textId="77777777" w:rsidTr="005A5903">
        <w:trPr>
          <w:trHeight w:val="32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93B2" w14:textId="77777777" w:rsidR="003F7421" w:rsidRPr="00604494" w:rsidRDefault="003F7421" w:rsidP="005A59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04494">
              <w:rPr>
                <w:rFonts w:eastAsia="Times New Roman" w:cstheme="minorHAnsi"/>
                <w:color w:val="000000"/>
                <w:sz w:val="24"/>
                <w:szCs w:val="24"/>
              </w:rPr>
              <w:t>DWVA-F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F5D1" w14:textId="77777777" w:rsidR="003F7421" w:rsidRPr="00604494" w:rsidRDefault="003F7421" w:rsidP="005A59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04494">
              <w:rPr>
                <w:rFonts w:eastAsia="Times New Roman" w:cstheme="minorHAns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512F" w14:textId="77777777" w:rsidR="003F7421" w:rsidRPr="00604494" w:rsidRDefault="003F7421" w:rsidP="005A59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04494">
              <w:rPr>
                <w:rFonts w:eastAsia="Times New Roman" w:cstheme="minorHAnsi"/>
                <w:color w:val="000000"/>
                <w:sz w:val="24"/>
                <w:szCs w:val="24"/>
              </w:rPr>
              <w:t>GTC TTG TGG ATG AAG GTT ATA TAA CTG 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2E19" w14:textId="77777777" w:rsidR="003F7421" w:rsidRPr="00604494" w:rsidRDefault="003F7421" w:rsidP="005A59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04494">
              <w:rPr>
                <w:rFonts w:eastAsia="Times New Roman" w:cstheme="minorHAnsi"/>
                <w:color w:val="000000"/>
                <w:sz w:val="24"/>
                <w:szCs w:val="24"/>
              </w:rPr>
              <w:t>55.22766</w:t>
            </w:r>
          </w:p>
        </w:tc>
      </w:tr>
      <w:tr w:rsidR="003F7421" w:rsidRPr="00065346" w14:paraId="6D7CA48C" w14:textId="77777777" w:rsidTr="005A5903">
        <w:trPr>
          <w:trHeight w:val="32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FEDE" w14:textId="77777777" w:rsidR="003F7421" w:rsidRPr="00604494" w:rsidRDefault="003F7421" w:rsidP="005A59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04494">
              <w:rPr>
                <w:rFonts w:eastAsia="Times New Roman" w:cstheme="minorHAnsi"/>
                <w:color w:val="000000"/>
                <w:sz w:val="24"/>
                <w:szCs w:val="24"/>
              </w:rPr>
              <w:t>DWVA-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5C8C" w14:textId="77777777" w:rsidR="003F7421" w:rsidRPr="00604494" w:rsidRDefault="003F7421" w:rsidP="005A59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04494">
              <w:rPr>
                <w:rFonts w:eastAsia="Times New Roman" w:cstheme="minorHAns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2ECB" w14:textId="77777777" w:rsidR="003F7421" w:rsidRPr="00604494" w:rsidRDefault="003F7421" w:rsidP="005A59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04494">
              <w:rPr>
                <w:rFonts w:eastAsia="Times New Roman" w:cstheme="minorHAnsi"/>
                <w:color w:val="000000"/>
                <w:sz w:val="24"/>
                <w:szCs w:val="24"/>
              </w:rPr>
              <w:t>TCC GTA GAA AGC CGA GTT 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E39C" w14:textId="77777777" w:rsidR="003F7421" w:rsidRPr="00604494" w:rsidRDefault="003F7421" w:rsidP="005A59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04494">
              <w:rPr>
                <w:rFonts w:eastAsia="Times New Roman" w:cstheme="minorHAnsi"/>
                <w:color w:val="000000"/>
                <w:sz w:val="24"/>
                <w:szCs w:val="24"/>
              </w:rPr>
              <w:t>54.53572</w:t>
            </w:r>
          </w:p>
        </w:tc>
      </w:tr>
      <w:tr w:rsidR="003F7421" w:rsidRPr="00065346" w14:paraId="4C6398AC" w14:textId="77777777" w:rsidTr="005A5903">
        <w:trPr>
          <w:trHeight w:val="32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76A2" w14:textId="77777777" w:rsidR="003F7421" w:rsidRPr="00604494" w:rsidRDefault="003F7421" w:rsidP="005A59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04494">
              <w:rPr>
                <w:rFonts w:eastAsia="Times New Roman" w:cstheme="minorHAnsi"/>
                <w:color w:val="000000"/>
                <w:sz w:val="24"/>
                <w:szCs w:val="24"/>
              </w:rPr>
              <w:t>DWVB-F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14B8" w14:textId="77777777" w:rsidR="003F7421" w:rsidRPr="00604494" w:rsidRDefault="003F7421" w:rsidP="005A59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04494">
              <w:rPr>
                <w:rFonts w:eastAsia="Times New Roman" w:cstheme="min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B7F4" w14:textId="77777777" w:rsidR="003F7421" w:rsidRPr="00604494" w:rsidRDefault="003F7421" w:rsidP="005A59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04494">
              <w:rPr>
                <w:rFonts w:eastAsia="Times New Roman" w:cstheme="minorHAnsi"/>
                <w:color w:val="000000"/>
                <w:sz w:val="24"/>
                <w:szCs w:val="24"/>
              </w:rPr>
              <w:t>ACC AAC GCG TGT CGT TCC T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CEB3" w14:textId="77777777" w:rsidR="003F7421" w:rsidRPr="00604494" w:rsidRDefault="003F7421" w:rsidP="005A59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04494">
              <w:rPr>
                <w:rFonts w:eastAsia="Times New Roman" w:cstheme="minorHAnsi"/>
                <w:color w:val="000000"/>
                <w:sz w:val="24"/>
                <w:szCs w:val="24"/>
              </w:rPr>
              <w:t>60.54609</w:t>
            </w:r>
          </w:p>
        </w:tc>
      </w:tr>
      <w:tr w:rsidR="003F7421" w:rsidRPr="00065346" w14:paraId="46B9324D" w14:textId="77777777" w:rsidTr="005A5903">
        <w:trPr>
          <w:trHeight w:val="32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CAB0" w14:textId="77777777" w:rsidR="003F7421" w:rsidRPr="00604494" w:rsidRDefault="003F7421" w:rsidP="005A59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04494">
              <w:rPr>
                <w:rFonts w:eastAsia="Times New Roman" w:cstheme="minorHAnsi"/>
                <w:color w:val="000000"/>
                <w:sz w:val="24"/>
                <w:szCs w:val="24"/>
              </w:rPr>
              <w:t>DWVB-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915D" w14:textId="77777777" w:rsidR="003F7421" w:rsidRPr="00604494" w:rsidRDefault="003F7421" w:rsidP="005A59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04494">
              <w:rPr>
                <w:rFonts w:eastAsia="Times New Roman" w:cstheme="min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64F2" w14:textId="77777777" w:rsidR="003F7421" w:rsidRPr="00604494" w:rsidRDefault="003F7421" w:rsidP="005A59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04494">
              <w:rPr>
                <w:rFonts w:eastAsia="Times New Roman" w:cstheme="minorHAnsi"/>
                <w:color w:val="000000"/>
                <w:sz w:val="24"/>
                <w:szCs w:val="24"/>
              </w:rPr>
              <w:t>ACA AGT GGT TGG TCC CGT C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4852" w14:textId="77777777" w:rsidR="003F7421" w:rsidRPr="00604494" w:rsidRDefault="003F7421" w:rsidP="005A59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04494">
              <w:rPr>
                <w:rFonts w:eastAsia="Times New Roman" w:cstheme="minorHAnsi"/>
                <w:color w:val="000000"/>
                <w:sz w:val="24"/>
                <w:szCs w:val="24"/>
              </w:rPr>
              <w:t>60.00336</w:t>
            </w:r>
          </w:p>
        </w:tc>
      </w:tr>
      <w:tr w:rsidR="003F7421" w:rsidRPr="00065346" w14:paraId="1BDADEAF" w14:textId="77777777" w:rsidTr="005A5903">
        <w:trPr>
          <w:trHeight w:val="32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9CDF" w14:textId="77777777" w:rsidR="003F7421" w:rsidRPr="00604494" w:rsidRDefault="003F7421" w:rsidP="005A59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04494">
              <w:rPr>
                <w:rFonts w:eastAsia="Times New Roman" w:cstheme="minorHAnsi"/>
                <w:color w:val="000000"/>
                <w:sz w:val="24"/>
                <w:szCs w:val="24"/>
              </w:rPr>
              <w:t>SBV-F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FC3E" w14:textId="77777777" w:rsidR="003F7421" w:rsidRPr="00604494" w:rsidRDefault="003F7421" w:rsidP="005A59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04494">
              <w:rPr>
                <w:rFonts w:eastAsia="Times New Roman" w:cstheme="minorHAns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9937" w14:textId="77777777" w:rsidR="003F7421" w:rsidRPr="00604494" w:rsidRDefault="003F7421" w:rsidP="005A59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04494">
              <w:rPr>
                <w:rFonts w:eastAsia="Times New Roman" w:cstheme="minorHAnsi"/>
                <w:color w:val="000000"/>
                <w:sz w:val="24"/>
                <w:szCs w:val="24"/>
              </w:rPr>
              <w:t>TAC GAA TCG TGA TTC GAT TCA TT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796C" w14:textId="77777777" w:rsidR="003F7421" w:rsidRPr="00604494" w:rsidRDefault="003F7421" w:rsidP="005A59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04494">
              <w:rPr>
                <w:rFonts w:eastAsia="Times New Roman" w:cstheme="minorHAnsi"/>
                <w:color w:val="000000"/>
                <w:sz w:val="24"/>
                <w:szCs w:val="24"/>
              </w:rPr>
              <w:t>52.3294</w:t>
            </w:r>
          </w:p>
        </w:tc>
      </w:tr>
      <w:tr w:rsidR="003F7421" w:rsidRPr="00065346" w14:paraId="17D48921" w14:textId="77777777" w:rsidTr="005A5903">
        <w:trPr>
          <w:trHeight w:val="320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9DC2" w14:textId="77777777" w:rsidR="003F7421" w:rsidRPr="00604494" w:rsidRDefault="003F7421" w:rsidP="005A59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04494">
              <w:rPr>
                <w:rFonts w:eastAsia="Times New Roman" w:cstheme="minorHAnsi"/>
                <w:color w:val="000000"/>
                <w:sz w:val="24"/>
                <w:szCs w:val="24"/>
              </w:rPr>
              <w:t>SBV-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DCED" w14:textId="77777777" w:rsidR="003F7421" w:rsidRPr="00604494" w:rsidRDefault="003F7421" w:rsidP="005A59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04494">
              <w:rPr>
                <w:rFonts w:eastAsia="Times New Roman" w:cstheme="minorHAns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503C" w14:textId="77777777" w:rsidR="003F7421" w:rsidRPr="00604494" w:rsidRDefault="003F7421" w:rsidP="005A59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04494">
              <w:rPr>
                <w:rFonts w:eastAsia="Times New Roman" w:cstheme="minorHAnsi"/>
                <w:color w:val="000000"/>
                <w:sz w:val="24"/>
                <w:szCs w:val="24"/>
              </w:rPr>
              <w:t>ACG GGT CTG ACG CAA 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C2FE" w14:textId="77777777" w:rsidR="003F7421" w:rsidRPr="00604494" w:rsidRDefault="003F7421" w:rsidP="005A59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604494">
              <w:rPr>
                <w:rFonts w:eastAsia="Times New Roman" w:cstheme="minorHAnsi"/>
                <w:color w:val="000000"/>
                <w:sz w:val="24"/>
                <w:szCs w:val="24"/>
              </w:rPr>
              <w:t>55.33702</w:t>
            </w:r>
          </w:p>
        </w:tc>
      </w:tr>
    </w:tbl>
    <w:p w14:paraId="44A666B5" w14:textId="77777777" w:rsidR="003F7421" w:rsidRPr="00065346" w:rsidRDefault="003F7421" w:rsidP="001266F4">
      <w:pPr>
        <w:spacing w:after="0" w:line="240" w:lineRule="auto"/>
        <w:rPr>
          <w:rFonts w:eastAsia="Times New Roman" w:cstheme="minorHAnsi"/>
          <w:b/>
          <w:bCs/>
          <w:sz w:val="24"/>
          <w:szCs w:val="24"/>
        </w:rPr>
      </w:pPr>
    </w:p>
    <w:p w14:paraId="444DAFEE" w14:textId="77777777" w:rsidR="003F7421" w:rsidRPr="00065346" w:rsidRDefault="003F7421" w:rsidP="001266F4">
      <w:pPr>
        <w:spacing w:after="0" w:line="240" w:lineRule="auto"/>
        <w:rPr>
          <w:rFonts w:eastAsia="Times New Roman" w:cstheme="minorHAnsi"/>
          <w:b/>
          <w:bCs/>
          <w:sz w:val="24"/>
          <w:szCs w:val="24"/>
        </w:rPr>
      </w:pPr>
    </w:p>
    <w:p w14:paraId="14D3F4FD" w14:textId="3EBF19CD" w:rsidR="001266F4" w:rsidRPr="00065346" w:rsidRDefault="001266F4" w:rsidP="001266F4">
      <w:pPr>
        <w:spacing w:after="0" w:line="240" w:lineRule="auto"/>
        <w:rPr>
          <w:rFonts w:eastAsia="Times New Roman" w:cstheme="minorHAnsi"/>
          <w:b/>
          <w:bCs/>
          <w:sz w:val="24"/>
          <w:szCs w:val="24"/>
        </w:rPr>
      </w:pPr>
      <w:r w:rsidRPr="00065346">
        <w:rPr>
          <w:rFonts w:eastAsia="Times New Roman" w:cstheme="minorHAnsi"/>
          <w:b/>
          <w:bCs/>
          <w:sz w:val="24"/>
          <w:szCs w:val="24"/>
        </w:rPr>
        <w:t>Plasmid</w:t>
      </w:r>
      <w:r w:rsidRPr="0001027A">
        <w:rPr>
          <w:rFonts w:eastAsia="Times New Roman" w:cstheme="minorHAnsi"/>
          <w:b/>
          <w:bCs/>
          <w:sz w:val="24"/>
          <w:szCs w:val="24"/>
        </w:rPr>
        <w:t xml:space="preserve"> </w:t>
      </w:r>
      <w:r w:rsidRPr="00065346">
        <w:rPr>
          <w:rFonts w:eastAsia="Times New Roman" w:cstheme="minorHAnsi"/>
          <w:b/>
          <w:bCs/>
          <w:sz w:val="24"/>
          <w:szCs w:val="24"/>
        </w:rPr>
        <w:t>for qPCR standard curves</w:t>
      </w:r>
    </w:p>
    <w:p w14:paraId="226A5C4A" w14:textId="77777777" w:rsidR="001266F4" w:rsidRPr="0001027A" w:rsidRDefault="001266F4" w:rsidP="001266F4">
      <w:pPr>
        <w:spacing w:after="0" w:line="240" w:lineRule="auto"/>
        <w:rPr>
          <w:rFonts w:eastAsia="Times New Roman" w:cstheme="minorHAnsi"/>
          <w:sz w:val="24"/>
          <w:szCs w:val="24"/>
        </w:rPr>
      </w:pPr>
      <w:r w:rsidRPr="0001027A">
        <w:rPr>
          <w:rFonts w:eastAsia="Times New Roman" w:cstheme="minorHAnsi"/>
          <w:sz w:val="24"/>
          <w:szCs w:val="24"/>
        </w:rPr>
        <w:t> </w:t>
      </w:r>
    </w:p>
    <w:p w14:paraId="112D604C" w14:textId="508DF67B" w:rsidR="001266F4" w:rsidRPr="00065346" w:rsidRDefault="001266F4" w:rsidP="008D05C6">
      <w:pPr>
        <w:rPr>
          <w:rFonts w:eastAsia="Times New Roman" w:cstheme="minorHAnsi"/>
          <w:sz w:val="24"/>
          <w:szCs w:val="24"/>
        </w:rPr>
      </w:pPr>
      <w:r w:rsidRPr="0001027A">
        <w:rPr>
          <w:rFonts w:eastAsia="Times New Roman" w:cstheme="minorHAnsi"/>
          <w:sz w:val="24"/>
          <w:szCs w:val="24"/>
        </w:rPr>
        <w:t>Empty plasmid</w:t>
      </w:r>
      <w:r w:rsidRPr="00065346">
        <w:rPr>
          <w:rFonts w:eastAsia="Times New Roman" w:cstheme="minorHAnsi"/>
          <w:sz w:val="24"/>
          <w:szCs w:val="24"/>
        </w:rPr>
        <w:t xml:space="preserve"> (</w:t>
      </w:r>
      <w:r w:rsidRPr="0001027A">
        <w:rPr>
          <w:rFonts w:eastAsia="Times New Roman" w:cstheme="minorHAnsi"/>
          <w:sz w:val="24"/>
          <w:szCs w:val="24"/>
        </w:rPr>
        <w:t>pUC57</w:t>
      </w:r>
      <w:r w:rsidRPr="00065346">
        <w:rPr>
          <w:rFonts w:eastAsia="Times New Roman" w:cstheme="minorHAnsi"/>
          <w:sz w:val="24"/>
          <w:szCs w:val="24"/>
        </w:rPr>
        <w:t xml:space="preserve">) </w:t>
      </w:r>
      <w:r w:rsidRPr="0001027A">
        <w:rPr>
          <w:rFonts w:eastAsia="Times New Roman" w:cstheme="minorHAnsi"/>
          <w:sz w:val="24"/>
          <w:szCs w:val="24"/>
        </w:rPr>
        <w:t xml:space="preserve">supplied by </w:t>
      </w:r>
      <w:proofErr w:type="spellStart"/>
      <w:r w:rsidRPr="0001027A">
        <w:rPr>
          <w:rFonts w:eastAsia="Times New Roman" w:cstheme="minorHAnsi"/>
          <w:sz w:val="24"/>
          <w:szCs w:val="24"/>
        </w:rPr>
        <w:t>GenScript</w:t>
      </w:r>
      <w:proofErr w:type="spellEnd"/>
      <w:r w:rsidRPr="00065346">
        <w:rPr>
          <w:rFonts w:eastAsia="Times New Roman" w:cstheme="minorHAnsi"/>
          <w:sz w:val="24"/>
          <w:szCs w:val="24"/>
        </w:rPr>
        <w:t xml:space="preserve"> </w:t>
      </w:r>
      <w:r w:rsidR="008D05C6" w:rsidRPr="00065346">
        <w:rPr>
          <w:rFonts w:eastAsia="Times New Roman" w:cstheme="minorHAnsi"/>
          <w:sz w:val="24"/>
          <w:szCs w:val="24"/>
        </w:rPr>
        <w:t>(</w:t>
      </w:r>
      <w:r w:rsidR="008D05C6" w:rsidRPr="00065346">
        <w:rPr>
          <w:rFonts w:eastAsia="Times New Roman" w:cstheme="minorHAnsi"/>
          <w:sz w:val="24"/>
          <w:szCs w:val="24"/>
        </w:rPr>
        <w:t>https://www.genscript.com/vector/SD1176-pUC57_plasmid_DNA.html</w:t>
      </w:r>
      <w:r w:rsidR="008D05C6" w:rsidRPr="00065346">
        <w:rPr>
          <w:rFonts w:eastAsia="Times New Roman" w:cstheme="minorHAnsi"/>
          <w:sz w:val="24"/>
          <w:szCs w:val="24"/>
        </w:rPr>
        <w:t>)</w:t>
      </w:r>
    </w:p>
    <w:p w14:paraId="123FAAD6" w14:textId="3F696748" w:rsidR="007358EE" w:rsidRPr="00065346" w:rsidRDefault="007358EE" w:rsidP="003F7421">
      <w:pPr>
        <w:rPr>
          <w:rFonts w:eastAsia="Times New Roman" w:cstheme="minorHAnsi"/>
          <w:sz w:val="24"/>
          <w:szCs w:val="24"/>
        </w:rPr>
      </w:pPr>
      <w:r w:rsidRPr="00065346">
        <w:rPr>
          <w:rFonts w:eastAsia="Times New Roman" w:cstheme="minorHAnsi"/>
          <w:sz w:val="24"/>
          <w:szCs w:val="24"/>
        </w:rPr>
        <w:t>Insert sequence</w:t>
      </w:r>
      <w:r w:rsidR="003F7421" w:rsidRPr="00065346">
        <w:rPr>
          <w:rFonts w:eastAsia="Times New Roman" w:cstheme="minorHAnsi"/>
          <w:sz w:val="24"/>
          <w:szCs w:val="24"/>
        </w:rPr>
        <w:t>:</w:t>
      </w:r>
    </w:p>
    <w:p w14:paraId="2F898618" w14:textId="77777777" w:rsidR="007358EE" w:rsidRPr="00556C20" w:rsidRDefault="007358EE" w:rsidP="007358EE">
      <w:pPr>
        <w:rPr>
          <w:rFonts w:ascii="Courier New" w:hAnsi="Courier New" w:cs="Courier New"/>
          <w:color w:val="000000" w:themeColor="text1"/>
        </w:rPr>
      </w:pPr>
      <w:r w:rsidRPr="00556C20">
        <w:rPr>
          <w:rFonts w:ascii="Courier New" w:hAnsi="Courier New" w:cs="Courier New"/>
        </w:rPr>
        <w:t>AAATTTGCTGACATCTAGTA</w:t>
      </w:r>
      <w:r w:rsidRPr="00556C20">
        <w:rPr>
          <w:rFonts w:ascii="Courier New" w:hAnsi="Courier New" w:cs="Courier New"/>
          <w:color w:val="FF33CC"/>
        </w:rPr>
        <w:t>TGGTTCCCTCCGAAGTTTCCCTCAGGATAGCTGGCACTCGACCGTTTCTCATCGAACGCGTACGAGTCTCATCTGGTAAAGCGAATGATTAGAGGCCTTGGGGCCGAAACGACCTCAACCTATTCTCAAACTTTAAATGGGTGAGATCTCTGGCTTGC</w:t>
      </w:r>
      <w:r w:rsidRPr="00556C20">
        <w:rPr>
          <w:rFonts w:ascii="Courier New" w:hAnsi="Courier New" w:cs="Courier New"/>
        </w:rPr>
        <w:t>AAATTTGCTGACATCTAGTA</w:t>
      </w:r>
      <w:r w:rsidRPr="00556C20">
        <w:rPr>
          <w:rFonts w:ascii="Courier New" w:hAnsi="Courier New" w:cs="Courier New"/>
          <w:color w:val="2F5496" w:themeColor="accent1" w:themeShade="BF"/>
        </w:rPr>
        <w:t>CGAAGCGTTTTCCGTGGGCTAAAGTGGTTGGTTTGGTGTACTCACCTCTTACTACGACCATTCCCGTAGATTATATAGTATACGGTCATTTTGAGGACGTGGAGTTGGGTTGTCCAACTTCAGGAATGTTGGCTCAAGCAGGTCTTAAAGTGCAACCTCCTACGAACTCTGACTCTCGACAGC</w:t>
      </w:r>
      <w:r w:rsidRPr="00556C20">
        <w:rPr>
          <w:rFonts w:ascii="Courier New" w:hAnsi="Courier New" w:cs="Courier New"/>
        </w:rPr>
        <w:t>AAATTTGCTGACATCTAGTAGC</w:t>
      </w:r>
      <w:r w:rsidRPr="00556C20">
        <w:rPr>
          <w:rFonts w:ascii="Courier New" w:hAnsi="Courier New" w:cs="Courier New"/>
          <w:color w:val="833C0B" w:themeColor="accent2" w:themeShade="80"/>
        </w:rPr>
        <w:t>GCTAATACCAAGACACCAATCACGGACCTCACAAACACCACAGATGCTCAGGGTCGAGA</w:t>
      </w:r>
      <w:r w:rsidRPr="00556C20">
        <w:rPr>
          <w:rFonts w:ascii="Courier New" w:hAnsi="Courier New" w:cs="Courier New"/>
          <w:color w:val="000000" w:themeColor="text1"/>
        </w:rPr>
        <w:t>CTATATGTCTTACAAGAGCA</w:t>
      </w:r>
      <w:r w:rsidRPr="00556C20">
        <w:rPr>
          <w:rFonts w:ascii="Courier New" w:hAnsi="Courier New" w:cs="Courier New"/>
          <w:color w:val="FF0000"/>
        </w:rPr>
        <w:t>GTCTTGTGGATGAAGGTTATATAACTGGAAAACAGAAGAAATATATAGCTATGTGGTGTAGTAAGCGTCGTGAACATACTGCTGACTTTGATCTTGTGTGGACTGATAATTTGCGTGTGTTAAGTGCGTATGTGCATGAACGTTCATCTTCAACTCGGCTTTCTACGGA</w:t>
      </w:r>
      <w:r w:rsidRPr="00556C20">
        <w:rPr>
          <w:rFonts w:ascii="Courier New" w:hAnsi="Courier New" w:cs="Courier New"/>
          <w:color w:val="000000" w:themeColor="text1"/>
        </w:rPr>
        <w:t>CTATATGTCTTACAAGAGCA</w:t>
      </w:r>
      <w:r w:rsidRPr="00556C20">
        <w:rPr>
          <w:rFonts w:ascii="Courier New" w:hAnsi="Courier New" w:cs="Courier New"/>
          <w:color w:val="F7CAAC" w:themeColor="accent2" w:themeTint="66"/>
        </w:rPr>
        <w:t>ACCAACGCGTGTCGTTCCTGATTGGACAACTGGTATTCTTGATATGGGTACCTTAAATATTCGTGTAATTGCTCCACTACGTATGAGTGCGACGGGACCAACCACTTGT</w:t>
      </w:r>
      <w:r w:rsidRPr="00556C20">
        <w:rPr>
          <w:rFonts w:ascii="Courier New" w:hAnsi="Courier New" w:cs="Courier New"/>
          <w:color w:val="000000" w:themeColor="text1"/>
        </w:rPr>
        <w:t>CTATATGTCTTACAAGAGCA</w:t>
      </w:r>
      <w:r w:rsidRPr="00556C20">
        <w:rPr>
          <w:rFonts w:ascii="Courier New" w:hAnsi="Courier New" w:cs="Courier New"/>
          <w:color w:val="767171" w:themeColor="background2" w:themeShade="80"/>
        </w:rPr>
        <w:t>tacgaatcgtgattcgattcattatttcgcctgagtaaatcgagatttaccttgacggggtttgcttgacgttgcgtcagacccgt</w:t>
      </w:r>
      <w:r w:rsidRPr="00556C20">
        <w:rPr>
          <w:rFonts w:ascii="Courier New" w:hAnsi="Courier New" w:cs="Courier New"/>
          <w:color w:val="000000" w:themeColor="text1"/>
        </w:rPr>
        <w:t>CTATATGTCTTACAAGAGCA</w:t>
      </w:r>
      <w:r w:rsidRPr="00556C20">
        <w:rPr>
          <w:rFonts w:ascii="Courier New" w:hAnsi="Courier New" w:cs="Courier New"/>
          <w:color w:val="FFD966" w:themeColor="accent4" w:themeTint="99"/>
        </w:rPr>
        <w:t>gccctccataataagagtgtccacgtcgcggagggtgggactgaagcttttataatctttggtgcgaatcttataagtcttaccacatcttctggctgctggcatggtaagtagagcaggcaatgctcttgggatgagagat</w:t>
      </w:r>
      <w:r w:rsidRPr="00556C20">
        <w:rPr>
          <w:rFonts w:ascii="Courier New" w:hAnsi="Courier New" w:cs="Courier New"/>
        </w:rPr>
        <w:t>ccattgccggatgttaaggtaa</w:t>
      </w:r>
      <w:r w:rsidRPr="00556C20">
        <w:rPr>
          <w:rFonts w:ascii="Courier New" w:hAnsi="Courier New" w:cs="Courier New"/>
          <w:color w:val="00B0F0"/>
        </w:rPr>
        <w:t>tggcttaacaaggctgtgacgggtaacggtattactttgtaatattccggagaaggagcctgagagacggctactaagtctaaggattgtgcagcaggggcgaaacttgacctatggattttatctgaggcagt</w:t>
      </w:r>
      <w:r w:rsidRPr="00556C20">
        <w:rPr>
          <w:rFonts w:ascii="Courier New" w:hAnsi="Courier New" w:cs="Courier New"/>
          <w:color w:val="000000" w:themeColor="text1"/>
        </w:rPr>
        <w:t>CTATATGTCTTACAAGAGCA</w:t>
      </w:r>
      <w:r w:rsidRPr="00556C20">
        <w:rPr>
          <w:rFonts w:ascii="Courier New" w:hAnsi="Courier New" w:cs="Courier New"/>
          <w:color w:val="70AD47" w:themeColor="accent6"/>
        </w:rPr>
        <w:t>TTGGCTGGCCGTGATTTGACTGACTACCTCATGAAGATCCTTACAGAAAGAGGATATTCTTTCACTACTACGGCCGAACGTGAAATTGTTCGTGACATTAAAGAAAAACTCTGTTACGTTGCACTTGACTTTGAACAGGAAATGGCAACTGCTGCATCATCCTCAAGCTTGGAAAAGAGCTATGAACTTCCAGATGGTCAAGTAATTACTATTGGTAACGAAAGATTCCGTTGTCCCGAGGCTCTTTGTCGGTTATATT</w:t>
      </w:r>
      <w:r w:rsidRPr="00556C20">
        <w:rPr>
          <w:rFonts w:ascii="Courier New" w:hAnsi="Courier New" w:cs="Courier New"/>
          <w:color w:val="000000" w:themeColor="text1"/>
        </w:rPr>
        <w:t>CTATATGTCTTACAAGAGCA</w:t>
      </w:r>
      <w:r w:rsidRPr="00556C20">
        <w:rPr>
          <w:rFonts w:ascii="Courier New" w:hAnsi="Courier New" w:cs="Courier New"/>
          <w:color w:val="DEEAF6" w:themeColor="accent5" w:themeTint="33"/>
        </w:rPr>
        <w:t>gatgtttctccgttacgacgagtaaatcaggctatttggttgttatgtacaggtgctagggaagccgcgttccgtaatattaaaaccatcgccgaatgtttagccga</w:t>
      </w:r>
      <w:r w:rsidRPr="00556C20">
        <w:rPr>
          <w:rFonts w:ascii="Courier New" w:hAnsi="Courier New" w:cs="Courier New"/>
          <w:color w:val="DEEAF6" w:themeColor="accent5" w:themeTint="33"/>
        </w:rPr>
        <w:lastRenderedPageBreak/>
        <w:t>tgaactc</w:t>
      </w:r>
      <w:r w:rsidRPr="00556C20">
        <w:rPr>
          <w:rFonts w:ascii="Courier New" w:hAnsi="Courier New" w:cs="Courier New"/>
          <w:color w:val="000000" w:themeColor="text1"/>
        </w:rPr>
        <w:t>CTATATGTCTTACAAGAGCA</w:t>
      </w:r>
      <w:r w:rsidRPr="00556C20">
        <w:rPr>
          <w:rFonts w:ascii="Courier New" w:hAnsi="Courier New" w:cs="Courier New"/>
          <w:color w:val="7030A0"/>
        </w:rPr>
        <w:t>gattcccgattggtttttgaataggcaaaaagatattgtagatggtaaatattcacagctcactagttcttatttggattcaaaacttcgtgaagatttggaacgaatgaagaaaattcgtgctcatagaggtttgcgtcattattggggtt</w:t>
      </w:r>
      <w:r w:rsidRPr="00556C20">
        <w:rPr>
          <w:rFonts w:ascii="Courier New" w:hAnsi="Courier New" w:cs="Courier New"/>
          <w:color w:val="000000" w:themeColor="text1"/>
        </w:rPr>
        <w:t>CTATATGTCTTACAAGAGCA</w:t>
      </w:r>
      <w:r w:rsidRPr="00556C20">
        <w:rPr>
          <w:rFonts w:ascii="Courier New" w:hAnsi="Courier New" w:cs="Courier New"/>
          <w:color w:val="EA7546"/>
        </w:rPr>
        <w:t>acccaaactggaacgggacctgccttcttgaccatcaaggaatggatcgaaagagggactaccaaaagcatggaggcagcgaacatcatgagcaagcttccgaagactgttcgcacgccgactgacagctacatcagatccttcttcgaactgttacaaaatcctaaagtgagcaacgagcaattcctcaacaccgccgccac</w:t>
      </w:r>
      <w:r w:rsidRPr="00556C20">
        <w:rPr>
          <w:rFonts w:ascii="Courier New" w:hAnsi="Courier New" w:cs="Courier New"/>
          <w:color w:val="000000" w:themeColor="text1"/>
        </w:rPr>
        <w:t>CTATATGTCTTACAAGAGCA</w:t>
      </w:r>
      <w:r w:rsidRPr="00A4279E">
        <w:rPr>
          <w:rFonts w:ascii="Courier New" w:eastAsia="Times New Roman" w:hAnsi="Courier New" w:cs="Courier New"/>
          <w:b/>
          <w:bCs/>
          <w:color w:val="000000"/>
          <w:lang w:eastAsia="en-CA"/>
        </w:rPr>
        <w:t>CAGTGCCTTACATTGCCAGTAGACCTTGGTTATATTGCATACGCCCTGAATCATCTTGGTTGAGTAAAGATAACAAGGATGGGGCTTTGATGTATAATTGTGTTAGTGGAATAGTGCGAGTAGAAGTT</w:t>
      </w:r>
      <w:r w:rsidRPr="00556C20">
        <w:rPr>
          <w:rFonts w:ascii="Courier New" w:hAnsi="Courier New" w:cs="Courier New"/>
          <w:color w:val="000000" w:themeColor="text1"/>
        </w:rPr>
        <w:t>CTATATGTCTTACAAGAGCA</w:t>
      </w:r>
    </w:p>
    <w:p w14:paraId="49EA22F5" w14:textId="77777777" w:rsidR="007358EE" w:rsidRDefault="007358EE" w:rsidP="007358EE">
      <w:pPr>
        <w:contextualSpacing/>
        <w:rPr>
          <w:rFonts w:ascii="Courier New" w:hAnsi="Courier New" w:cs="Courier New"/>
        </w:rPr>
      </w:pPr>
      <w:r w:rsidRPr="00556C20">
        <w:rPr>
          <w:rFonts w:ascii="Courier New" w:hAnsi="Courier New" w:cs="Courier New"/>
        </w:rPr>
        <w:t>Key:</w:t>
      </w:r>
    </w:p>
    <w:p w14:paraId="364BDB7C" w14:textId="77777777" w:rsidR="007358EE" w:rsidRPr="00556C20" w:rsidRDefault="007358EE" w:rsidP="007358EE">
      <w:pPr>
        <w:contextualSpacing/>
        <w:rPr>
          <w:rFonts w:ascii="Courier New" w:hAnsi="Courier New" w:cs="Courier New"/>
        </w:rPr>
      </w:pPr>
    </w:p>
    <w:p w14:paraId="172FECA8" w14:textId="77777777" w:rsidR="007358EE" w:rsidRPr="00556C20" w:rsidRDefault="007358EE" w:rsidP="007358EE">
      <w:pPr>
        <w:contextualSpacing/>
        <w:rPr>
          <w:rFonts w:ascii="Courier New" w:hAnsi="Courier New" w:cs="Courier New"/>
          <w:color w:val="FF33CC"/>
        </w:rPr>
      </w:pPr>
      <w:r w:rsidRPr="00556C20">
        <w:rPr>
          <w:rFonts w:ascii="Courier New" w:hAnsi="Courier New" w:cs="Courier New"/>
          <w:color w:val="FF33CC"/>
        </w:rPr>
        <w:t xml:space="preserve">Apo28S </w:t>
      </w:r>
    </w:p>
    <w:p w14:paraId="24969CE2" w14:textId="77777777" w:rsidR="007358EE" w:rsidRPr="00556C20" w:rsidRDefault="007358EE" w:rsidP="007358EE">
      <w:pPr>
        <w:contextualSpacing/>
        <w:rPr>
          <w:rFonts w:ascii="Courier New" w:hAnsi="Courier New" w:cs="Courier New"/>
          <w:color w:val="1F4E79" w:themeColor="accent5" w:themeShade="80"/>
        </w:rPr>
      </w:pPr>
      <w:r w:rsidRPr="00556C20">
        <w:rPr>
          <w:rFonts w:ascii="Courier New" w:hAnsi="Courier New" w:cs="Courier New"/>
          <w:color w:val="1F4E79" w:themeColor="accent5" w:themeShade="80"/>
        </w:rPr>
        <w:t>BQCV</w:t>
      </w:r>
    </w:p>
    <w:p w14:paraId="410D5841" w14:textId="77777777" w:rsidR="007358EE" w:rsidRPr="00556C20" w:rsidRDefault="007358EE" w:rsidP="007358EE">
      <w:pPr>
        <w:contextualSpacing/>
        <w:rPr>
          <w:rFonts w:ascii="Courier New" w:hAnsi="Courier New" w:cs="Courier New"/>
          <w:color w:val="806000" w:themeColor="accent4" w:themeShade="80"/>
        </w:rPr>
      </w:pPr>
      <w:r w:rsidRPr="00556C20">
        <w:rPr>
          <w:rFonts w:ascii="Courier New" w:hAnsi="Courier New" w:cs="Courier New"/>
          <w:color w:val="806000" w:themeColor="accent4" w:themeShade="80"/>
        </w:rPr>
        <w:t>IAPV</w:t>
      </w:r>
    </w:p>
    <w:p w14:paraId="37FF7A66" w14:textId="77777777" w:rsidR="007358EE" w:rsidRPr="00556C20" w:rsidRDefault="007358EE" w:rsidP="007358EE">
      <w:pPr>
        <w:contextualSpacing/>
        <w:rPr>
          <w:rFonts w:ascii="Courier New" w:hAnsi="Courier New" w:cs="Courier New"/>
          <w:color w:val="FF0000"/>
        </w:rPr>
      </w:pPr>
      <w:r w:rsidRPr="00556C20">
        <w:rPr>
          <w:rFonts w:ascii="Courier New" w:hAnsi="Courier New" w:cs="Courier New"/>
          <w:color w:val="FF0000"/>
        </w:rPr>
        <w:t>DWVA</w:t>
      </w:r>
    </w:p>
    <w:p w14:paraId="5F076B27" w14:textId="77777777" w:rsidR="007358EE" w:rsidRPr="00556C20" w:rsidRDefault="007358EE" w:rsidP="007358EE">
      <w:pPr>
        <w:contextualSpacing/>
        <w:rPr>
          <w:rFonts w:ascii="Courier New" w:hAnsi="Courier New" w:cs="Courier New"/>
          <w:color w:val="F7CAAC" w:themeColor="accent2" w:themeTint="66"/>
        </w:rPr>
      </w:pPr>
      <w:r w:rsidRPr="00556C20">
        <w:rPr>
          <w:rFonts w:ascii="Courier New" w:hAnsi="Courier New" w:cs="Courier New"/>
          <w:color w:val="F7CAAC" w:themeColor="accent2" w:themeTint="66"/>
        </w:rPr>
        <w:t>DWVB</w:t>
      </w:r>
    </w:p>
    <w:p w14:paraId="3AA697AD" w14:textId="77777777" w:rsidR="007358EE" w:rsidRPr="00556C20" w:rsidRDefault="007358EE" w:rsidP="007358EE">
      <w:pPr>
        <w:contextualSpacing/>
        <w:rPr>
          <w:rFonts w:ascii="Courier New" w:hAnsi="Courier New" w:cs="Courier New"/>
          <w:color w:val="808080" w:themeColor="background1" w:themeShade="80"/>
        </w:rPr>
      </w:pPr>
      <w:r w:rsidRPr="00556C20">
        <w:rPr>
          <w:rFonts w:ascii="Courier New" w:hAnsi="Courier New" w:cs="Courier New"/>
          <w:color w:val="808080" w:themeColor="background1" w:themeShade="80"/>
        </w:rPr>
        <w:t>SBV</w:t>
      </w:r>
    </w:p>
    <w:p w14:paraId="24159FE4" w14:textId="77777777" w:rsidR="007358EE" w:rsidRPr="00556C20" w:rsidRDefault="007358EE" w:rsidP="007358EE">
      <w:pPr>
        <w:contextualSpacing/>
        <w:rPr>
          <w:rFonts w:ascii="Courier New" w:hAnsi="Courier New" w:cs="Courier New"/>
          <w:color w:val="FFD966" w:themeColor="accent4" w:themeTint="99"/>
        </w:rPr>
      </w:pPr>
      <w:proofErr w:type="spellStart"/>
      <w:r w:rsidRPr="00556C20">
        <w:rPr>
          <w:rFonts w:ascii="Courier New" w:hAnsi="Courier New" w:cs="Courier New"/>
          <w:color w:val="FFD966" w:themeColor="accent4" w:themeTint="99"/>
        </w:rPr>
        <w:t>Napis</w:t>
      </w:r>
      <w:proofErr w:type="spellEnd"/>
    </w:p>
    <w:p w14:paraId="6CA3B1B6" w14:textId="77777777" w:rsidR="007358EE" w:rsidRPr="00556C20" w:rsidRDefault="007358EE" w:rsidP="007358EE">
      <w:pPr>
        <w:contextualSpacing/>
        <w:rPr>
          <w:rFonts w:ascii="Courier New" w:hAnsi="Courier New" w:cs="Courier New"/>
          <w:color w:val="538135" w:themeColor="accent6" w:themeShade="BF"/>
        </w:rPr>
      </w:pPr>
      <w:proofErr w:type="spellStart"/>
      <w:r w:rsidRPr="00556C20">
        <w:rPr>
          <w:rFonts w:ascii="Courier New" w:hAnsi="Courier New" w:cs="Courier New"/>
          <w:color w:val="538135" w:themeColor="accent6" w:themeShade="BF"/>
        </w:rPr>
        <w:t>AmActin</w:t>
      </w:r>
      <w:proofErr w:type="spellEnd"/>
    </w:p>
    <w:p w14:paraId="5EE582AF" w14:textId="77777777" w:rsidR="007358EE" w:rsidRPr="00556C20" w:rsidRDefault="007358EE" w:rsidP="007358EE">
      <w:pPr>
        <w:contextualSpacing/>
        <w:rPr>
          <w:rFonts w:ascii="Courier New" w:hAnsi="Courier New" w:cs="Courier New"/>
          <w:color w:val="9CC2E5" w:themeColor="accent5" w:themeTint="99"/>
        </w:rPr>
      </w:pPr>
      <w:r w:rsidRPr="00556C20">
        <w:rPr>
          <w:rFonts w:ascii="Courier New" w:hAnsi="Courier New" w:cs="Courier New"/>
          <w:color w:val="9CC2E5" w:themeColor="accent5" w:themeTint="99"/>
        </w:rPr>
        <w:t>AmRPS5</w:t>
      </w:r>
    </w:p>
    <w:p w14:paraId="25D35F40" w14:textId="77777777" w:rsidR="007358EE" w:rsidRPr="00556C20" w:rsidRDefault="007358EE" w:rsidP="007358EE">
      <w:pPr>
        <w:contextualSpacing/>
        <w:rPr>
          <w:rFonts w:ascii="Courier New" w:hAnsi="Courier New" w:cs="Courier New"/>
          <w:color w:val="7030A0"/>
        </w:rPr>
      </w:pPr>
      <w:r w:rsidRPr="00556C20">
        <w:rPr>
          <w:rFonts w:ascii="Courier New" w:hAnsi="Courier New" w:cs="Courier New"/>
          <w:color w:val="7030A0"/>
        </w:rPr>
        <w:t>AmRPS18</w:t>
      </w:r>
    </w:p>
    <w:p w14:paraId="38F9CE67" w14:textId="77777777" w:rsidR="007358EE" w:rsidRPr="00556C20" w:rsidRDefault="007358EE" w:rsidP="007358EE">
      <w:pPr>
        <w:contextualSpacing/>
        <w:rPr>
          <w:rFonts w:ascii="Courier New" w:hAnsi="Courier New" w:cs="Courier New"/>
          <w:color w:val="EA7546"/>
        </w:rPr>
      </w:pPr>
      <w:proofErr w:type="spellStart"/>
      <w:r w:rsidRPr="00556C20">
        <w:rPr>
          <w:rFonts w:ascii="Courier New" w:hAnsi="Courier New" w:cs="Courier New"/>
          <w:color w:val="EA7546"/>
        </w:rPr>
        <w:t>AmVg</w:t>
      </w:r>
      <w:proofErr w:type="spellEnd"/>
    </w:p>
    <w:p w14:paraId="62700914" w14:textId="77777777" w:rsidR="007358EE" w:rsidRDefault="007358EE" w:rsidP="007358EE">
      <w:pPr>
        <w:contextualSpacing/>
        <w:rPr>
          <w:rFonts w:ascii="Courier New" w:hAnsi="Courier New" w:cs="Courier New"/>
          <w:b/>
          <w:bCs/>
        </w:rPr>
      </w:pPr>
      <w:proofErr w:type="spellStart"/>
      <w:r w:rsidRPr="00556C20">
        <w:rPr>
          <w:rFonts w:ascii="Courier New" w:hAnsi="Courier New" w:cs="Courier New"/>
          <w:b/>
          <w:bCs/>
        </w:rPr>
        <w:t>CrPV</w:t>
      </w:r>
      <w:proofErr w:type="spellEnd"/>
    </w:p>
    <w:p w14:paraId="6A85AA43" w14:textId="77777777" w:rsidR="003F7421" w:rsidRDefault="003F7421" w:rsidP="007358EE">
      <w:pPr>
        <w:contextualSpacing/>
        <w:rPr>
          <w:rFonts w:ascii="Courier New" w:hAnsi="Courier New" w:cs="Courier New"/>
          <w:b/>
          <w:bCs/>
        </w:rPr>
      </w:pPr>
    </w:p>
    <w:p w14:paraId="01A24E03" w14:textId="77777777" w:rsidR="003F7421" w:rsidRPr="00556C20" w:rsidRDefault="003F7421" w:rsidP="007358EE">
      <w:pPr>
        <w:contextualSpacing/>
        <w:rPr>
          <w:rFonts w:ascii="Courier New" w:hAnsi="Courier New" w:cs="Courier New"/>
          <w:b/>
          <w:bCs/>
        </w:rPr>
      </w:pPr>
    </w:p>
    <w:p w14:paraId="6A499F6A" w14:textId="77777777" w:rsidR="00460AE3" w:rsidRDefault="00460AE3"/>
    <w:sectPr w:rsidR="00460A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E88"/>
    <w:rsid w:val="00065346"/>
    <w:rsid w:val="001266F4"/>
    <w:rsid w:val="00191648"/>
    <w:rsid w:val="001A313B"/>
    <w:rsid w:val="003F7421"/>
    <w:rsid w:val="00460AE3"/>
    <w:rsid w:val="00604494"/>
    <w:rsid w:val="007358EE"/>
    <w:rsid w:val="007F79A8"/>
    <w:rsid w:val="008D05C6"/>
    <w:rsid w:val="00D04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4929F4"/>
  <w15:chartTrackingRefBased/>
  <w15:docId w15:val="{BBE3D0A5-FA27-8147-A8E4-D3780C33C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8EE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529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7</Words>
  <Characters>2435</Characters>
  <Application>Microsoft Office Word</Application>
  <DocSecurity>0</DocSecurity>
  <Lines>20</Lines>
  <Paragraphs>5</Paragraphs>
  <ScaleCrop>false</ScaleCrop>
  <Company/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i Chapman</dc:creator>
  <cp:keywords/>
  <dc:description/>
  <cp:lastModifiedBy>Abbi Chapman</cp:lastModifiedBy>
  <cp:revision>8</cp:revision>
  <dcterms:created xsi:type="dcterms:W3CDTF">2024-03-05T19:43:00Z</dcterms:created>
  <dcterms:modified xsi:type="dcterms:W3CDTF">2024-03-05T20:01:00Z</dcterms:modified>
</cp:coreProperties>
</file>